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528" w:rsidRDefault="00AD4528" w:rsidP="00AD4528">
      <w:pPr>
        <w:jc w:val="center"/>
      </w:pPr>
      <w:r>
        <w:rPr>
          <w:noProof/>
        </w:rPr>
        <w:drawing>
          <wp:inline distT="0" distB="0" distL="0" distR="0" wp14:anchorId="7167EEA4" wp14:editId="3B3AEF8E">
            <wp:extent cx="2497540" cy="253923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7724" cy="253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F04FCAA" wp14:editId="5D5DFD0B">
            <wp:extent cx="2496799" cy="253848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8585" cy="25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DCA009" wp14:editId="06F44148">
            <wp:extent cx="2449774" cy="2490672"/>
            <wp:effectExtent l="0" t="0" r="8255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-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9954" cy="2490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2449773" cy="2490671"/>
            <wp:effectExtent l="0" t="0" r="8255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-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213" cy="249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528" w:rsidRDefault="00AD4528" w:rsidP="00AD4528">
      <w:pPr>
        <w:jc w:val="center"/>
      </w:pPr>
      <w:r>
        <w:rPr>
          <w:rFonts w:hint="eastAsia"/>
          <w:noProof/>
        </w:rPr>
        <w:t xml:space="preserve"> </w:t>
      </w:r>
      <w:r>
        <w:rPr>
          <w:noProof/>
        </w:rPr>
        <w:drawing>
          <wp:inline distT="0" distB="0" distL="0" distR="0" wp14:anchorId="5FD5217B" wp14:editId="0E725D0E">
            <wp:extent cx="2387463" cy="2427321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8324" cy="2428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3E90">
        <w:rPr>
          <w:rFonts w:hint="eastAsia"/>
          <w:noProof/>
        </w:rPr>
        <w:t xml:space="preserve"> </w:t>
      </w:r>
      <w:r>
        <w:rPr>
          <w:noProof/>
        </w:rPr>
        <w:drawing>
          <wp:inline distT="0" distB="0" distL="0" distR="0" wp14:anchorId="16FE5541" wp14:editId="36196A38">
            <wp:extent cx="2395182" cy="2435170"/>
            <wp:effectExtent l="0" t="0" r="5715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-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5425" cy="243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561" w:rsidRPr="003A3561" w:rsidRDefault="003A3561" w:rsidP="003A3561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18"/>
          <w:szCs w:val="18"/>
          <w:lang w:val="en-GB"/>
        </w:rPr>
      </w:pPr>
      <w:proofErr w:type="gramStart"/>
      <w:r w:rsidRPr="003A3561">
        <w:rPr>
          <w:rFonts w:ascii="Times New Roman" w:eastAsia="宋体" w:hAnsi="Times New Roman" w:cs="Times New Roman" w:hint="eastAsia"/>
          <w:b/>
          <w:sz w:val="24"/>
          <w:szCs w:val="24"/>
        </w:rPr>
        <w:t>S1 Fig.</w:t>
      </w:r>
      <w:proofErr w:type="gramEnd"/>
      <w:r w:rsidRPr="003A356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A3561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Nonmetric multidimensional scaling (NMDS) ordination plots of the AM fungal communities in the roots, </w:t>
      </w:r>
      <w:proofErr w:type="spellStart"/>
      <w:r w:rsidRPr="003A3561">
        <w:rPr>
          <w:rFonts w:ascii="Times New Roman" w:eastAsia="宋体" w:hAnsi="Times New Roman" w:cs="Times New Roman"/>
          <w:b/>
          <w:sz w:val="24"/>
          <w:szCs w:val="24"/>
          <w:lang w:val="en-GB"/>
        </w:rPr>
        <w:t>rhizospheric</w:t>
      </w:r>
      <w:proofErr w:type="spellEnd"/>
      <w:r w:rsidRPr="003A3561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soils, and bulk soils harvested at the fifth season, which are based on the TRFs for each enzyme. </w:t>
      </w:r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filled square </w:t>
      </w:r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lastRenderedPageBreak/>
        <w:t xml:space="preserve">represents 5422, the circle represents 5422Bt1, and the triangle represents 5422CBCL. The key indicated the formula: sample type-restriction enzyme. A = bulk soils; B = </w:t>
      </w:r>
      <w:proofErr w:type="spellStart"/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t>rhizospheric</w:t>
      </w:r>
      <w:proofErr w:type="spellEnd"/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oil; C = roots; 1 = </w:t>
      </w:r>
      <w:proofErr w:type="spellStart"/>
      <w:r w:rsidRPr="003A3561">
        <w:rPr>
          <w:rFonts w:ascii="Times New Roman" w:eastAsia="宋体" w:hAnsi="Times New Roman" w:cs="Times New Roman"/>
          <w:i/>
          <w:sz w:val="24"/>
          <w:szCs w:val="24"/>
          <w:lang w:val="en-GB"/>
        </w:rPr>
        <w:t>Mbo</w:t>
      </w:r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t>I</w:t>
      </w:r>
      <w:proofErr w:type="spellEnd"/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; and 2 = </w:t>
      </w:r>
      <w:proofErr w:type="spellStart"/>
      <w:r w:rsidRPr="003A3561">
        <w:rPr>
          <w:rFonts w:ascii="Times New Roman" w:eastAsia="宋体" w:hAnsi="Times New Roman" w:cs="Times New Roman"/>
          <w:i/>
          <w:sz w:val="24"/>
          <w:szCs w:val="24"/>
          <w:lang w:val="en-GB"/>
        </w:rPr>
        <w:t>Taq</w:t>
      </w:r>
      <w:r w:rsidRPr="003A3561">
        <w:rPr>
          <w:rFonts w:ascii="Times New Roman" w:eastAsia="宋体" w:hAnsi="Times New Roman" w:cs="Times New Roman"/>
          <w:sz w:val="24"/>
          <w:szCs w:val="24"/>
          <w:lang w:val="en-GB"/>
        </w:rPr>
        <w:t>I</w:t>
      </w:r>
      <w:proofErr w:type="spellEnd"/>
      <w:r w:rsidRPr="003A3561">
        <w:rPr>
          <w:rFonts w:ascii="Times New Roman" w:eastAsia="宋体" w:hAnsi="Times New Roman" w:cs="Times New Roman" w:hint="eastAsia"/>
          <w:sz w:val="24"/>
          <w:szCs w:val="24"/>
          <w:lang w:val="en-GB"/>
        </w:rPr>
        <w:t>. (DOCX)</w:t>
      </w:r>
    </w:p>
    <w:p w:rsidR="00086CEC" w:rsidRPr="00086CEC" w:rsidRDefault="00086CEC" w:rsidP="00F24082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  <w:bookmarkStart w:id="0" w:name="_GoBack"/>
      <w:bookmarkEnd w:id="0"/>
    </w:p>
    <w:sectPr w:rsidR="00086CEC" w:rsidRPr="00086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32C" w:rsidRDefault="000D332C" w:rsidP="00086CEC">
      <w:r>
        <w:separator/>
      </w:r>
    </w:p>
  </w:endnote>
  <w:endnote w:type="continuationSeparator" w:id="0">
    <w:p w:rsidR="000D332C" w:rsidRDefault="000D332C" w:rsidP="00086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32C" w:rsidRDefault="000D332C" w:rsidP="00086CEC">
      <w:r>
        <w:separator/>
      </w:r>
    </w:p>
  </w:footnote>
  <w:footnote w:type="continuationSeparator" w:id="0">
    <w:p w:rsidR="000D332C" w:rsidRDefault="000D332C" w:rsidP="00086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BA"/>
    <w:rsid w:val="00086CEC"/>
    <w:rsid w:val="000A3E90"/>
    <w:rsid w:val="000D332C"/>
    <w:rsid w:val="000F072C"/>
    <w:rsid w:val="00374DB5"/>
    <w:rsid w:val="00375F9A"/>
    <w:rsid w:val="003770A7"/>
    <w:rsid w:val="003A3561"/>
    <w:rsid w:val="003B02F9"/>
    <w:rsid w:val="00622AA7"/>
    <w:rsid w:val="00663D6E"/>
    <w:rsid w:val="00690DC3"/>
    <w:rsid w:val="006B1C24"/>
    <w:rsid w:val="00752DA4"/>
    <w:rsid w:val="008B1B44"/>
    <w:rsid w:val="009253BA"/>
    <w:rsid w:val="009340AA"/>
    <w:rsid w:val="00AD4528"/>
    <w:rsid w:val="00AD6119"/>
    <w:rsid w:val="00CB1714"/>
    <w:rsid w:val="00CD5E33"/>
    <w:rsid w:val="00D204B4"/>
    <w:rsid w:val="00D35122"/>
    <w:rsid w:val="00E47BF0"/>
    <w:rsid w:val="00F24082"/>
    <w:rsid w:val="00F6185C"/>
    <w:rsid w:val="00FB019F"/>
    <w:rsid w:val="00FF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CE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6C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6C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CE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6C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6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</Words>
  <Characters>410</Characters>
  <Application>Microsoft Office Word</Application>
  <DocSecurity>0</DocSecurity>
  <Lines>3</Lines>
  <Paragraphs>1</Paragraphs>
  <ScaleCrop>false</ScaleCrop>
  <Company>微软用户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Huilan</dc:creator>
  <cp:lastModifiedBy>Administrator</cp:lastModifiedBy>
  <cp:revision>6</cp:revision>
  <dcterms:created xsi:type="dcterms:W3CDTF">2015-11-09T03:13:00Z</dcterms:created>
  <dcterms:modified xsi:type="dcterms:W3CDTF">2015-12-16T12:32:00Z</dcterms:modified>
</cp:coreProperties>
</file>